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D69B4F" w14:textId="0FB9D112" w:rsidR="008D73CE" w:rsidRDefault="008D73CE" w:rsidP="008D73CE">
      <w:pPr>
        <w:rPr>
          <w:rFonts w:ascii="Times New Roman" w:hAnsi="Times New Roman" w:cs="Times New Roman"/>
          <w:sz w:val="24"/>
          <w:szCs w:val="24"/>
        </w:rPr>
      </w:pPr>
      <w:r w:rsidRPr="00FC1734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FC1734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 detailed comparison between the selected breast cancer cell line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810"/>
        <w:gridCol w:w="810"/>
        <w:gridCol w:w="1080"/>
        <w:gridCol w:w="1080"/>
        <w:gridCol w:w="1350"/>
        <w:gridCol w:w="1581"/>
        <w:gridCol w:w="1709"/>
        <w:gridCol w:w="1330"/>
        <w:gridCol w:w="1315"/>
      </w:tblGrid>
      <w:tr w:rsidR="00192FFA" w14:paraId="2450A384" w14:textId="77777777" w:rsidTr="00192FFA">
        <w:tc>
          <w:tcPr>
            <w:tcW w:w="1885" w:type="dxa"/>
          </w:tcPr>
          <w:p w14:paraId="09F098AB" w14:textId="28DA9BEA" w:rsidR="00192FFA" w:rsidRPr="008D73CE" w:rsidRDefault="00192FFA" w:rsidP="008D73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73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 Line</w:t>
            </w:r>
          </w:p>
        </w:tc>
        <w:tc>
          <w:tcPr>
            <w:tcW w:w="810" w:type="dxa"/>
          </w:tcPr>
          <w:p w14:paraId="6E1D841A" w14:textId="656948BF" w:rsidR="00192FFA" w:rsidRDefault="00192FFA" w:rsidP="00192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</w:t>
            </w:r>
          </w:p>
        </w:tc>
        <w:tc>
          <w:tcPr>
            <w:tcW w:w="810" w:type="dxa"/>
          </w:tcPr>
          <w:p w14:paraId="7D61CB2F" w14:textId="33277D28" w:rsidR="00192FFA" w:rsidRDefault="00192FFA" w:rsidP="00192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1080" w:type="dxa"/>
          </w:tcPr>
          <w:p w14:paraId="2BBCC016" w14:textId="18F909D5" w:rsidR="00192FFA" w:rsidRDefault="00192FFA" w:rsidP="00192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R2</w:t>
            </w:r>
          </w:p>
        </w:tc>
        <w:tc>
          <w:tcPr>
            <w:tcW w:w="1080" w:type="dxa"/>
          </w:tcPr>
          <w:p w14:paraId="0321E922" w14:textId="31097781" w:rsidR="00192FFA" w:rsidRDefault="00192FFA" w:rsidP="00192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</w:p>
        </w:tc>
        <w:tc>
          <w:tcPr>
            <w:tcW w:w="1350" w:type="dxa"/>
          </w:tcPr>
          <w:p w14:paraId="46F9685C" w14:textId="3E407F6D" w:rsidR="00192FFA" w:rsidRDefault="00192FFA" w:rsidP="00192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1581" w:type="dxa"/>
          </w:tcPr>
          <w:p w14:paraId="0A091CEC" w14:textId="388357FE" w:rsidR="00192FFA" w:rsidRDefault="00192FFA" w:rsidP="00192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phology</w:t>
            </w:r>
          </w:p>
        </w:tc>
        <w:tc>
          <w:tcPr>
            <w:tcW w:w="1709" w:type="dxa"/>
          </w:tcPr>
          <w:p w14:paraId="6925754D" w14:textId="725B9955" w:rsidR="00192FFA" w:rsidRDefault="00192FFA" w:rsidP="00192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morigenic</w:t>
            </w:r>
          </w:p>
        </w:tc>
        <w:tc>
          <w:tcPr>
            <w:tcW w:w="1330" w:type="dxa"/>
          </w:tcPr>
          <w:p w14:paraId="5D1200AF" w14:textId="7B29E9DE" w:rsidR="00192FFA" w:rsidRDefault="00192FFA" w:rsidP="00192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astasis</w:t>
            </w:r>
          </w:p>
        </w:tc>
        <w:tc>
          <w:tcPr>
            <w:tcW w:w="1315" w:type="dxa"/>
          </w:tcPr>
          <w:p w14:paraId="16B12121" w14:textId="693BA9B8" w:rsidR="00192FFA" w:rsidRDefault="00192FFA" w:rsidP="00192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92FFA" w14:paraId="6E8D410A" w14:textId="77777777" w:rsidTr="00192FFA">
        <w:tc>
          <w:tcPr>
            <w:tcW w:w="1885" w:type="dxa"/>
          </w:tcPr>
          <w:p w14:paraId="449DBF17" w14:textId="4E5684F8" w:rsidR="00192FFA" w:rsidRPr="008D73CE" w:rsidRDefault="00192FFA" w:rsidP="008D73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73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A-MB-231</w:t>
            </w:r>
          </w:p>
        </w:tc>
        <w:tc>
          <w:tcPr>
            <w:tcW w:w="810" w:type="dxa"/>
          </w:tcPr>
          <w:p w14:paraId="72B8C1C6" w14:textId="03C1574E" w:rsidR="00192FFA" w:rsidRDefault="00192FFA" w:rsidP="00192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</w:tcPr>
          <w:p w14:paraId="34EEC2C4" w14:textId="2C0154E1" w:rsidR="00192FFA" w:rsidRDefault="00192FFA" w:rsidP="00192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46B29A2A" w14:textId="1A893EEF" w:rsidR="00192FFA" w:rsidRDefault="00192FFA" w:rsidP="00192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1+</w:t>
            </w:r>
          </w:p>
        </w:tc>
        <w:tc>
          <w:tcPr>
            <w:tcW w:w="1080" w:type="dxa"/>
          </w:tcPr>
          <w:p w14:paraId="4CD1299B" w14:textId="14123BB5" w:rsidR="00192FFA" w:rsidRDefault="00192FFA" w:rsidP="00192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+</w:t>
            </w:r>
          </w:p>
        </w:tc>
        <w:tc>
          <w:tcPr>
            <w:tcW w:w="1350" w:type="dxa"/>
          </w:tcPr>
          <w:p w14:paraId="0F35EBD0" w14:textId="489819BE" w:rsidR="00192FFA" w:rsidRDefault="00192FFA" w:rsidP="00192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al</w:t>
            </w:r>
          </w:p>
        </w:tc>
        <w:tc>
          <w:tcPr>
            <w:tcW w:w="1581" w:type="dxa"/>
          </w:tcPr>
          <w:p w14:paraId="1D400E27" w14:textId="1F31F220" w:rsidR="00192FFA" w:rsidRDefault="00192FFA" w:rsidP="00192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ithelial</w:t>
            </w:r>
          </w:p>
        </w:tc>
        <w:tc>
          <w:tcPr>
            <w:tcW w:w="1709" w:type="dxa"/>
          </w:tcPr>
          <w:p w14:paraId="22A44F80" w14:textId="7060D107" w:rsidR="00192FFA" w:rsidRDefault="00192FFA" w:rsidP="00192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30" w:type="dxa"/>
          </w:tcPr>
          <w:p w14:paraId="148A992D" w14:textId="58DDE050" w:rsidR="00192FFA" w:rsidRDefault="00192FFA" w:rsidP="00192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15" w:type="dxa"/>
          </w:tcPr>
          <w:p w14:paraId="24230540" w14:textId="27FE3F05" w:rsidR="00192FFA" w:rsidRDefault="00192FFA" w:rsidP="00192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</w:t>
            </w:r>
            <w:r w:rsidR="004C00AA">
              <w:rPr>
                <w:rFonts w:ascii="Times New Roman" w:hAnsi="Times New Roman" w:cs="Times New Roman"/>
                <w:sz w:val="24"/>
                <w:szCs w:val="24"/>
              </w:rPr>
              <w:t>,3</w:t>
            </w:r>
          </w:p>
        </w:tc>
      </w:tr>
      <w:tr w:rsidR="00192FFA" w14:paraId="54285D2F" w14:textId="77777777" w:rsidTr="00192FFA">
        <w:tc>
          <w:tcPr>
            <w:tcW w:w="1885" w:type="dxa"/>
          </w:tcPr>
          <w:p w14:paraId="3C04FFD7" w14:textId="6490E41B" w:rsidR="00192FFA" w:rsidRPr="008D73CE" w:rsidRDefault="00192FFA" w:rsidP="008D73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73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A-MB-468</w:t>
            </w:r>
          </w:p>
        </w:tc>
        <w:tc>
          <w:tcPr>
            <w:tcW w:w="810" w:type="dxa"/>
          </w:tcPr>
          <w:p w14:paraId="26D7A177" w14:textId="0A793BAA" w:rsidR="00192FFA" w:rsidRDefault="00192FFA" w:rsidP="00192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</w:tcPr>
          <w:p w14:paraId="395A1B36" w14:textId="5F7211B6" w:rsidR="00192FFA" w:rsidRDefault="00192FFA" w:rsidP="00192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50D2BD4F" w14:textId="361E5ECA" w:rsidR="00192FFA" w:rsidRDefault="00192FFA" w:rsidP="00192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14:paraId="3FB55F9C" w14:textId="6BB14C36" w:rsidR="00192FFA" w:rsidRDefault="00192FFA" w:rsidP="00192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350" w:type="dxa"/>
          </w:tcPr>
          <w:p w14:paraId="2C21AA55" w14:textId="2AD77C9C" w:rsidR="00192FFA" w:rsidRDefault="00192FFA" w:rsidP="00192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al</w:t>
            </w:r>
          </w:p>
        </w:tc>
        <w:tc>
          <w:tcPr>
            <w:tcW w:w="1581" w:type="dxa"/>
          </w:tcPr>
          <w:p w14:paraId="684FA424" w14:textId="40523C59" w:rsidR="00192FFA" w:rsidRDefault="00192FFA" w:rsidP="00192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ithelial</w:t>
            </w:r>
          </w:p>
        </w:tc>
        <w:tc>
          <w:tcPr>
            <w:tcW w:w="1709" w:type="dxa"/>
          </w:tcPr>
          <w:p w14:paraId="22903D5F" w14:textId="0F666B92" w:rsidR="00192FFA" w:rsidRDefault="00192FFA" w:rsidP="00192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30" w:type="dxa"/>
          </w:tcPr>
          <w:p w14:paraId="128F2BB9" w14:textId="3939E33F" w:rsidR="00192FFA" w:rsidRDefault="00192FFA" w:rsidP="00192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15" w:type="dxa"/>
          </w:tcPr>
          <w:p w14:paraId="198D1341" w14:textId="0BC49AB0" w:rsidR="00192FFA" w:rsidRDefault="00192FFA" w:rsidP="00192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</w:t>
            </w:r>
            <w:r w:rsidR="004C00AA">
              <w:rPr>
                <w:rFonts w:ascii="Times New Roman" w:hAnsi="Times New Roman" w:cs="Times New Roman"/>
                <w:sz w:val="24"/>
                <w:szCs w:val="24"/>
              </w:rPr>
              <w:t>,3</w:t>
            </w:r>
          </w:p>
        </w:tc>
      </w:tr>
      <w:tr w:rsidR="00192FFA" w14:paraId="5518E5B0" w14:textId="77777777" w:rsidTr="00192FFA">
        <w:tc>
          <w:tcPr>
            <w:tcW w:w="1885" w:type="dxa"/>
          </w:tcPr>
          <w:p w14:paraId="2B8BB33C" w14:textId="4063C2EA" w:rsidR="00192FFA" w:rsidRPr="008D73CE" w:rsidRDefault="00192FFA" w:rsidP="008D73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73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565</w:t>
            </w:r>
          </w:p>
        </w:tc>
        <w:tc>
          <w:tcPr>
            <w:tcW w:w="810" w:type="dxa"/>
          </w:tcPr>
          <w:p w14:paraId="2967D280" w14:textId="57AD8221" w:rsidR="00192FFA" w:rsidRDefault="00192FFA" w:rsidP="00192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</w:tcPr>
          <w:p w14:paraId="0F0339D7" w14:textId="36661903" w:rsidR="00192FFA" w:rsidRDefault="00192FFA" w:rsidP="00192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14:paraId="09CEAF92" w14:textId="21D28857" w:rsidR="00192FFA" w:rsidRDefault="00192FFA" w:rsidP="00192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080" w:type="dxa"/>
          </w:tcPr>
          <w:p w14:paraId="59322BEF" w14:textId="3B4EBB3D" w:rsidR="00192FFA" w:rsidRDefault="00192FFA" w:rsidP="00192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+</w:t>
            </w:r>
          </w:p>
        </w:tc>
        <w:tc>
          <w:tcPr>
            <w:tcW w:w="1350" w:type="dxa"/>
          </w:tcPr>
          <w:p w14:paraId="74CC5CFE" w14:textId="26910AA9" w:rsidR="00192FFA" w:rsidRDefault="0033386A" w:rsidP="00192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minal</w:t>
            </w:r>
          </w:p>
        </w:tc>
        <w:tc>
          <w:tcPr>
            <w:tcW w:w="1581" w:type="dxa"/>
          </w:tcPr>
          <w:p w14:paraId="389FA501" w14:textId="40690E62" w:rsidR="00192FFA" w:rsidRDefault="00192FFA" w:rsidP="00192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ithelial</w:t>
            </w:r>
          </w:p>
        </w:tc>
        <w:tc>
          <w:tcPr>
            <w:tcW w:w="1709" w:type="dxa"/>
          </w:tcPr>
          <w:p w14:paraId="5F186F10" w14:textId="4F3EB665" w:rsidR="00192FFA" w:rsidRDefault="00192FFA" w:rsidP="00192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30" w:type="dxa"/>
          </w:tcPr>
          <w:p w14:paraId="47699D24" w14:textId="529E6C97" w:rsidR="00192FFA" w:rsidRDefault="00192FFA" w:rsidP="00192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15" w:type="dxa"/>
          </w:tcPr>
          <w:p w14:paraId="39BE503C" w14:textId="0D46AFA9" w:rsidR="00192FFA" w:rsidRDefault="00192FFA" w:rsidP="00192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</w:t>
            </w:r>
            <w:r w:rsidR="004C00AA">
              <w:rPr>
                <w:rFonts w:ascii="Times New Roman" w:hAnsi="Times New Roman" w:cs="Times New Roman"/>
                <w:sz w:val="24"/>
                <w:szCs w:val="24"/>
              </w:rPr>
              <w:t>,3</w:t>
            </w:r>
          </w:p>
        </w:tc>
      </w:tr>
    </w:tbl>
    <w:p w14:paraId="66965137" w14:textId="2298B0FA" w:rsidR="008D73CE" w:rsidRDefault="00192FFA" w:rsidP="008D73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GFR: Epithelial Growth Factor Receptor; ER: Estrogen Receptor; HER2: H</w:t>
      </w:r>
      <w:r w:rsidRPr="00192FFA">
        <w:rPr>
          <w:rFonts w:ascii="Times New Roman" w:hAnsi="Times New Roman" w:cs="Times New Roman"/>
          <w:sz w:val="24"/>
          <w:szCs w:val="24"/>
        </w:rPr>
        <w:t xml:space="preserve">uman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192FFA">
        <w:rPr>
          <w:rFonts w:ascii="Times New Roman" w:hAnsi="Times New Roman" w:cs="Times New Roman"/>
          <w:sz w:val="24"/>
          <w:szCs w:val="24"/>
        </w:rPr>
        <w:t xml:space="preserve">pidermal growth factor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192FFA">
        <w:rPr>
          <w:rFonts w:ascii="Times New Roman" w:hAnsi="Times New Roman" w:cs="Times New Roman"/>
          <w:sz w:val="24"/>
          <w:szCs w:val="24"/>
        </w:rPr>
        <w:t>eceptor 2</w:t>
      </w:r>
      <w:r>
        <w:rPr>
          <w:rFonts w:ascii="Times New Roman" w:hAnsi="Times New Roman" w:cs="Times New Roman"/>
          <w:sz w:val="24"/>
          <w:szCs w:val="24"/>
        </w:rPr>
        <w:t>; PR: Progesterone Receptor</w:t>
      </w:r>
    </w:p>
    <w:p w14:paraId="56CA20E4" w14:textId="55A98A13" w:rsidR="00A1788A" w:rsidRDefault="00A1788A" w:rsidP="00A1788A">
      <w:pPr>
        <w:rPr>
          <w:rFonts w:ascii="Times New Roman" w:hAnsi="Times New Roman" w:cs="Times New Roman"/>
          <w:sz w:val="24"/>
          <w:szCs w:val="24"/>
        </w:rPr>
      </w:pPr>
      <w:r w:rsidRPr="00A1788A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The extent of expression for ER, PR, HER2, and EGFR is expressed as Allred scores, as reported in reference 1 below.</w:t>
      </w:r>
    </w:p>
    <w:p w14:paraId="47CBC63F" w14:textId="77777777" w:rsidR="004C00AA" w:rsidRDefault="00A1788A" w:rsidP="00A178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proofErr w:type="spellStart"/>
      <w:r w:rsidRPr="00A1788A">
        <w:rPr>
          <w:rFonts w:ascii="Times New Roman" w:hAnsi="Times New Roman" w:cs="Times New Roman"/>
          <w:sz w:val="24"/>
          <w:szCs w:val="24"/>
        </w:rPr>
        <w:t>Subik</w:t>
      </w:r>
      <w:proofErr w:type="spellEnd"/>
      <w:r w:rsidRPr="00A1788A">
        <w:rPr>
          <w:rFonts w:ascii="Times New Roman" w:hAnsi="Times New Roman" w:cs="Times New Roman"/>
          <w:sz w:val="24"/>
          <w:szCs w:val="24"/>
        </w:rPr>
        <w:t xml:space="preserve"> K, Lee JF, Baxter L, Strzepek T, Costello D, Crowley P, et al. The Expression Patterns of ER, PR, HER2, CK5/6, EGFR, Ki-67 and AR by Immunohistochemical Analysis in Breast Cancer Cell Lines. Breast Cancer: Basic and Clinical Research. </w:t>
      </w:r>
      <w:proofErr w:type="gramStart"/>
      <w:r w:rsidRPr="00A1788A">
        <w:rPr>
          <w:rFonts w:ascii="Times New Roman" w:hAnsi="Times New Roman" w:cs="Times New Roman"/>
          <w:sz w:val="24"/>
          <w:szCs w:val="24"/>
        </w:rPr>
        <w:t>2010;4:35</w:t>
      </w:r>
      <w:proofErr w:type="gramEnd"/>
      <w:r w:rsidRPr="00A1788A">
        <w:rPr>
          <w:rFonts w:ascii="Times New Roman" w:hAnsi="Times New Roman" w:cs="Times New Roman"/>
          <w:sz w:val="24"/>
          <w:szCs w:val="24"/>
        </w:rPr>
        <w:t>-41.</w:t>
      </w:r>
    </w:p>
    <w:p w14:paraId="6422CE39" w14:textId="6EE997B9" w:rsidR="00A1788A" w:rsidRDefault="004C00AA" w:rsidP="00A178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Pr="004C00AA">
        <w:rPr>
          <w:rFonts w:ascii="Times New Roman" w:hAnsi="Times New Roman" w:cs="Times New Roman"/>
          <w:sz w:val="24"/>
          <w:szCs w:val="24"/>
        </w:rPr>
        <w:t>Smith</w:t>
      </w:r>
      <w:r>
        <w:rPr>
          <w:rFonts w:ascii="Times New Roman" w:hAnsi="Times New Roman" w:cs="Times New Roman"/>
          <w:sz w:val="24"/>
          <w:szCs w:val="24"/>
        </w:rPr>
        <w:t xml:space="preserve"> SE</w:t>
      </w:r>
      <w:r w:rsidRPr="004C00AA">
        <w:rPr>
          <w:rFonts w:ascii="Times New Roman" w:hAnsi="Times New Roman" w:cs="Times New Roman"/>
          <w:sz w:val="24"/>
          <w:szCs w:val="24"/>
        </w:rPr>
        <w:t>, Mellor</w:t>
      </w:r>
      <w:r>
        <w:rPr>
          <w:rFonts w:ascii="Times New Roman" w:hAnsi="Times New Roman" w:cs="Times New Roman"/>
          <w:sz w:val="24"/>
          <w:szCs w:val="24"/>
        </w:rPr>
        <w:t xml:space="preserve"> P</w:t>
      </w:r>
      <w:r w:rsidRPr="004C00AA">
        <w:rPr>
          <w:rFonts w:ascii="Times New Roman" w:hAnsi="Times New Roman" w:cs="Times New Roman"/>
          <w:sz w:val="24"/>
          <w:szCs w:val="24"/>
        </w:rPr>
        <w:t>, Ward</w:t>
      </w:r>
      <w:r>
        <w:rPr>
          <w:rFonts w:ascii="Times New Roman" w:hAnsi="Times New Roman" w:cs="Times New Roman"/>
          <w:sz w:val="24"/>
          <w:szCs w:val="24"/>
        </w:rPr>
        <w:t xml:space="preserve"> AK</w:t>
      </w:r>
      <w:r w:rsidRPr="004C00AA">
        <w:rPr>
          <w:rFonts w:ascii="Times New Roman" w:hAnsi="Times New Roman" w:cs="Times New Roman"/>
          <w:sz w:val="24"/>
          <w:szCs w:val="24"/>
        </w:rPr>
        <w:t>, Kendall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Pr="004C00AA">
        <w:rPr>
          <w:rFonts w:ascii="Times New Roman" w:hAnsi="Times New Roman" w:cs="Times New Roman"/>
          <w:sz w:val="24"/>
          <w:szCs w:val="24"/>
        </w:rPr>
        <w:t>, McDonald</w:t>
      </w:r>
      <w:r>
        <w:rPr>
          <w:rFonts w:ascii="Times New Roman" w:hAnsi="Times New Roman" w:cs="Times New Roman"/>
          <w:sz w:val="24"/>
          <w:szCs w:val="24"/>
        </w:rPr>
        <w:t xml:space="preserve"> M</w:t>
      </w:r>
      <w:r w:rsidRPr="004C00A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C00AA">
        <w:rPr>
          <w:rFonts w:ascii="Times New Roman" w:hAnsi="Times New Roman" w:cs="Times New Roman"/>
          <w:sz w:val="24"/>
          <w:szCs w:val="24"/>
        </w:rPr>
        <w:t>Vizeacoum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S</w:t>
      </w:r>
      <w:r w:rsidRPr="004C00A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et al. </w:t>
      </w:r>
      <w:r w:rsidRPr="004C00AA">
        <w:rPr>
          <w:rFonts w:ascii="Times New Roman" w:hAnsi="Times New Roman" w:cs="Times New Roman"/>
          <w:sz w:val="24"/>
          <w:szCs w:val="24"/>
        </w:rPr>
        <w:t xml:space="preserve">Molecular characterization of breast cancer cell lines through multiple </w:t>
      </w:r>
      <w:proofErr w:type="spellStart"/>
      <w:r w:rsidRPr="004C00AA">
        <w:rPr>
          <w:rFonts w:ascii="Times New Roman" w:hAnsi="Times New Roman" w:cs="Times New Roman"/>
          <w:sz w:val="24"/>
          <w:szCs w:val="24"/>
        </w:rPr>
        <w:t>omic</w:t>
      </w:r>
      <w:proofErr w:type="spellEnd"/>
      <w:r w:rsidRPr="004C00AA">
        <w:rPr>
          <w:rFonts w:ascii="Times New Roman" w:hAnsi="Times New Roman" w:cs="Times New Roman"/>
          <w:sz w:val="24"/>
          <w:szCs w:val="24"/>
        </w:rPr>
        <w:t xml:space="preserve"> approaches</w:t>
      </w:r>
      <w:r>
        <w:rPr>
          <w:rFonts w:ascii="Times New Roman" w:hAnsi="Times New Roman" w:cs="Times New Roman"/>
          <w:sz w:val="24"/>
          <w:szCs w:val="24"/>
        </w:rPr>
        <w:t xml:space="preserve">. Breast Cancer Research. </w:t>
      </w:r>
      <w:proofErr w:type="gramStart"/>
      <w:r>
        <w:rPr>
          <w:rFonts w:ascii="Times New Roman" w:hAnsi="Times New Roman" w:cs="Times New Roman"/>
          <w:sz w:val="24"/>
          <w:szCs w:val="24"/>
        </w:rPr>
        <w:t>2017;</w:t>
      </w:r>
      <w:r w:rsidR="00080C80">
        <w:rPr>
          <w:rFonts w:ascii="Times New Roman" w:hAnsi="Times New Roman" w:cs="Times New Roman"/>
          <w:sz w:val="24"/>
          <w:szCs w:val="24"/>
        </w:rPr>
        <w:t>19:65</w:t>
      </w:r>
      <w:proofErr w:type="gramEnd"/>
      <w:r w:rsidR="00080C80">
        <w:rPr>
          <w:rFonts w:ascii="Times New Roman" w:hAnsi="Times New Roman" w:cs="Times New Roman"/>
          <w:sz w:val="24"/>
          <w:szCs w:val="24"/>
        </w:rPr>
        <w:t>.</w:t>
      </w:r>
      <w:r w:rsidRPr="004C00AA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p w14:paraId="7650901F" w14:textId="6813AE46" w:rsidR="0052393D" w:rsidRPr="00A1788A" w:rsidRDefault="004C00AA" w:rsidP="00A178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52393D">
        <w:rPr>
          <w:rFonts w:ascii="Times New Roman" w:hAnsi="Times New Roman" w:cs="Times New Roman"/>
          <w:sz w:val="24"/>
          <w:szCs w:val="24"/>
        </w:rPr>
        <w:t xml:space="preserve">. </w:t>
      </w:r>
      <w:r w:rsidR="0052393D" w:rsidRPr="0052393D">
        <w:rPr>
          <w:rFonts w:ascii="Times New Roman" w:hAnsi="Times New Roman" w:cs="Times New Roman"/>
          <w:sz w:val="24"/>
          <w:szCs w:val="24"/>
        </w:rPr>
        <w:t>American Type Culture Collection</w:t>
      </w:r>
      <w:r w:rsidR="0052393D">
        <w:rPr>
          <w:rFonts w:ascii="Times New Roman" w:hAnsi="Times New Roman" w:cs="Times New Roman"/>
          <w:sz w:val="24"/>
          <w:szCs w:val="24"/>
        </w:rPr>
        <w:t xml:space="preserve"> (ATCC). </w:t>
      </w:r>
      <w:hyperlink r:id="rId5" w:history="1">
        <w:r w:rsidR="0052393D" w:rsidRPr="00015733">
          <w:rPr>
            <w:rStyle w:val="Hyperlink"/>
            <w:rFonts w:ascii="Times New Roman" w:hAnsi="Times New Roman" w:cs="Times New Roman"/>
            <w:sz w:val="24"/>
            <w:szCs w:val="24"/>
          </w:rPr>
          <w:t>https://www.atcc.org/</w:t>
        </w:r>
      </w:hyperlink>
      <w:r w:rsidR="0052393D">
        <w:rPr>
          <w:rFonts w:ascii="Times New Roman" w:hAnsi="Times New Roman" w:cs="Times New Roman"/>
          <w:sz w:val="24"/>
          <w:szCs w:val="24"/>
        </w:rPr>
        <w:t xml:space="preserve"> Accessed 9/15/2019.</w:t>
      </w:r>
    </w:p>
    <w:p w14:paraId="1C9C642B" w14:textId="77777777" w:rsidR="00A668E7" w:rsidRDefault="00A668E7"/>
    <w:sectPr w:rsidR="00A668E7" w:rsidSect="008D73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B23094"/>
    <w:multiLevelType w:val="hybridMultilevel"/>
    <w:tmpl w:val="6E8EA88E"/>
    <w:lvl w:ilvl="0" w:tplc="835E507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170FF4"/>
    <w:multiLevelType w:val="hybridMultilevel"/>
    <w:tmpl w:val="19202794"/>
    <w:lvl w:ilvl="0" w:tplc="E684DB3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0C7"/>
    <w:rsid w:val="00080C80"/>
    <w:rsid w:val="00192FFA"/>
    <w:rsid w:val="0033386A"/>
    <w:rsid w:val="004C00AA"/>
    <w:rsid w:val="0052393D"/>
    <w:rsid w:val="008D73CE"/>
    <w:rsid w:val="00A1788A"/>
    <w:rsid w:val="00A668E7"/>
    <w:rsid w:val="00B57C61"/>
    <w:rsid w:val="00BB50C7"/>
    <w:rsid w:val="00E05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0DB58"/>
  <w15:chartTrackingRefBased/>
  <w15:docId w15:val="{1DB66621-F946-43CE-A99E-E529A79C7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D73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73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1788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2393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2393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atcc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1</Pages>
  <Words>176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azeri Aliabadi, Hamidreza</dc:creator>
  <cp:keywords/>
  <dc:description/>
  <cp:lastModifiedBy>Montazeri Aliabadi, Hamidreza</cp:lastModifiedBy>
  <cp:revision>4</cp:revision>
  <dcterms:created xsi:type="dcterms:W3CDTF">2019-09-21T16:17:00Z</dcterms:created>
  <dcterms:modified xsi:type="dcterms:W3CDTF">2019-09-23T16:30:00Z</dcterms:modified>
</cp:coreProperties>
</file>